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24932" w14:textId="77777777" w:rsidR="00A257AF" w:rsidRDefault="00A257AF" w:rsidP="00A257AF">
      <w:pPr>
        <w:spacing w:line="360" w:lineRule="auto"/>
        <w:rPr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E88D93C" wp14:editId="105612EA">
            <wp:extent cx="5785412" cy="517161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687" cy="5179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483D3" w14:textId="12520E26" w:rsidR="00E134B8" w:rsidRDefault="00BF1531" w:rsidP="00E134B8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E.g. </w:t>
      </w:r>
      <w:r w:rsidR="00B349FA">
        <w:rPr>
          <w:b/>
          <w:bCs/>
          <w:sz w:val="24"/>
          <w:szCs w:val="24"/>
          <w:lang w:val="en-US"/>
        </w:rPr>
        <w:t>I</w:t>
      </w:r>
      <w:r>
        <w:rPr>
          <w:b/>
          <w:bCs/>
          <w:sz w:val="24"/>
          <w:szCs w:val="24"/>
          <w:lang w:val="en-US"/>
        </w:rPr>
        <w:t>n sentence, “I vomited</w:t>
      </w:r>
      <w:r w:rsidR="008850ED">
        <w:rPr>
          <w:b/>
          <w:bCs/>
          <w:sz w:val="24"/>
          <w:szCs w:val="24"/>
          <w:lang w:val="en-US"/>
        </w:rPr>
        <w:t xml:space="preserve"> food</w:t>
      </w:r>
      <w:r>
        <w:rPr>
          <w:b/>
          <w:bCs/>
          <w:sz w:val="24"/>
          <w:szCs w:val="24"/>
          <w:lang w:val="en-US"/>
        </w:rPr>
        <w:t xml:space="preserve"> after COVID vaccine” </w:t>
      </w:r>
      <w:r w:rsidR="00581C59">
        <w:rPr>
          <w:b/>
          <w:bCs/>
          <w:sz w:val="24"/>
          <w:szCs w:val="24"/>
          <w:lang w:val="en-US"/>
        </w:rPr>
        <w:t>is mapped to MedDRA PT “Vomit</w:t>
      </w:r>
      <w:r w:rsidR="00B349FA">
        <w:rPr>
          <w:b/>
          <w:bCs/>
          <w:sz w:val="24"/>
          <w:szCs w:val="24"/>
          <w:lang w:val="en-US"/>
        </w:rPr>
        <w:t>ing”</w:t>
      </w:r>
      <w:r w:rsidR="00581C59">
        <w:rPr>
          <w:b/>
          <w:bCs/>
          <w:sz w:val="24"/>
          <w:szCs w:val="24"/>
          <w:lang w:val="en-US"/>
        </w:rPr>
        <w:t xml:space="preserve"> by the Soteria app using the</w:t>
      </w:r>
      <w:r w:rsidR="00B349FA" w:rsidRPr="00B349FA">
        <w:t xml:space="preserve"> </w:t>
      </w:r>
      <w:r w:rsidR="00B349FA" w:rsidRPr="00B349FA">
        <w:rPr>
          <w:b/>
          <w:bCs/>
          <w:sz w:val="24"/>
          <w:szCs w:val="24"/>
          <w:lang w:val="en-US"/>
        </w:rPr>
        <w:t>MedDRA lexical expansion</w:t>
      </w:r>
      <w:r w:rsidR="00581C59">
        <w:rPr>
          <w:b/>
          <w:bCs/>
          <w:sz w:val="24"/>
          <w:szCs w:val="24"/>
          <w:lang w:val="en-US"/>
        </w:rPr>
        <w:t xml:space="preserve"> </w:t>
      </w:r>
      <w:r w:rsidR="00B349FA">
        <w:rPr>
          <w:b/>
          <w:bCs/>
          <w:sz w:val="24"/>
          <w:szCs w:val="24"/>
          <w:lang w:val="en-US"/>
        </w:rPr>
        <w:t>table as below.</w:t>
      </w:r>
      <w:r w:rsidR="00E134B8">
        <w:rPr>
          <w:b/>
          <w:bCs/>
          <w:noProof/>
          <w:sz w:val="24"/>
          <w:szCs w:val="24"/>
          <w:lang w:val="en-IN" w:eastAsia="en-IN"/>
        </w:rPr>
        <mc:AlternateContent>
          <mc:Choice Requires="wpc">
            <w:drawing>
              <wp:inline distT="0" distB="0" distL="0" distR="0" wp14:anchorId="1B723552" wp14:editId="5575F504">
                <wp:extent cx="6357620" cy="2359808"/>
                <wp:effectExtent l="0" t="0" r="5080" b="2540"/>
                <wp:docPr id="93653726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06609918" name="Text Box 206609918"/>
                        <wps:cNvSpPr txBox="1"/>
                        <wps:spPr>
                          <a:xfrm>
                            <a:off x="15042" y="67003"/>
                            <a:ext cx="1207698" cy="7159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2F75CE2" w14:textId="65AD1F1E" w:rsidR="00E134B8" w:rsidRPr="00B349FA" w:rsidRDefault="00E134B8" w:rsidP="00E134B8">
                              <w:pPr>
                                <w:jc w:val="center"/>
                                <w:rPr>
                                  <w:i/>
                                  <w:iCs/>
                                  <w:color w:val="4472C4" w:themeColor="accent1"/>
                                </w:rPr>
                              </w:pPr>
                              <w:r w:rsidRPr="00B349FA">
                                <w:rPr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  <w:sz w:val="24"/>
                                  <w:szCs w:val="24"/>
                                  <w:lang w:val="en-US"/>
                                </w:rPr>
                                <w:t>I vomited food after COVID vaccin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7799837" name="Text Box 1"/>
                        <wps:cNvSpPr txBox="1"/>
                        <wps:spPr>
                          <a:xfrm>
                            <a:off x="1380872" y="166507"/>
                            <a:ext cx="1207135" cy="4917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3CD0BD" w14:textId="73E7147E" w:rsidR="00E134B8" w:rsidRDefault="00E134B8" w:rsidP="00E134B8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AE detection mode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315616" name="Arrow: Right 142315616"/>
                        <wps:cNvSpPr/>
                        <wps:spPr>
                          <a:xfrm>
                            <a:off x="1129254" y="299915"/>
                            <a:ext cx="232914" cy="232913"/>
                          </a:xfrm>
                          <a:prstGeom prst="rightArrow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0024563" name="Text Box 1"/>
                        <wps:cNvSpPr txBox="1"/>
                        <wps:spPr>
                          <a:xfrm>
                            <a:off x="2760610" y="240131"/>
                            <a:ext cx="1026476" cy="32780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EB69B2" w14:textId="42D07908" w:rsidR="00E134B8" w:rsidRPr="00B349FA" w:rsidRDefault="00E134B8" w:rsidP="00E134B8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>vomited</w:t>
                              </w:r>
                              <w:proofErr w:type="gramEnd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 xml:space="preserve"> foo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101575" name="Arrow: Right 250101575"/>
                        <wps:cNvSpPr/>
                        <wps:spPr>
                          <a:xfrm>
                            <a:off x="2637759" y="289785"/>
                            <a:ext cx="232410" cy="232410"/>
                          </a:xfrm>
                          <a:prstGeom prst="rightArrow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8035122" name="Text Box 1"/>
                        <wps:cNvSpPr txBox="1"/>
                        <wps:spPr>
                          <a:xfrm>
                            <a:off x="3938511" y="140242"/>
                            <a:ext cx="1207135" cy="4914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4CDD8A" w14:textId="07E79AB2" w:rsidR="00E134B8" w:rsidRDefault="00E134B8" w:rsidP="00E134B8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Lexical matching to MedDR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9018096" name="Text Box 1"/>
                        <wps:cNvSpPr txBox="1"/>
                        <wps:spPr>
                          <a:xfrm>
                            <a:off x="3571257" y="962000"/>
                            <a:ext cx="1283538" cy="2599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0A0076E" w14:textId="46AA146C" w:rsidR="00E134B8" w:rsidRDefault="004C2C34" w:rsidP="00E134B8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Lexical Str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2607014" name="Text Box 1"/>
                        <wps:cNvSpPr txBox="1"/>
                        <wps:spPr>
                          <a:xfrm>
                            <a:off x="4866714" y="960785"/>
                            <a:ext cx="783724" cy="25971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3E967A" w14:textId="77777777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PT Str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5660788" name="Text Box 1"/>
                        <wps:cNvSpPr txBox="1"/>
                        <wps:spPr>
                          <a:xfrm>
                            <a:off x="3571283" y="1220979"/>
                            <a:ext cx="1282815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D01E88" w14:textId="00E65920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4C2C34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Vomiting food</w:t>
                              </w:r>
                            </w:p>
                            <w:p w14:paraId="7E28D8A1" w14:textId="77777777" w:rsidR="004C2C34" w:rsidRDefault="004C2C34" w:rsidP="004C2C34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0462152" name="Text Box 1"/>
                        <wps:cNvSpPr txBox="1"/>
                        <wps:spPr>
                          <a:xfrm>
                            <a:off x="4856053" y="1219709"/>
                            <a:ext cx="794385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478D4F" w14:textId="55689A02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Vomi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733387" name="Text Box 1"/>
                        <wps:cNvSpPr txBox="1"/>
                        <wps:spPr>
                          <a:xfrm>
                            <a:off x="3571310" y="1481964"/>
                            <a:ext cx="1283226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21531E5" w14:textId="77777777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Vomiting</w:t>
                              </w:r>
                            </w:p>
                            <w:p w14:paraId="56A6FACE" w14:textId="2D138D01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8865904" name="Text Box 1"/>
                        <wps:cNvSpPr txBox="1"/>
                        <wps:spPr>
                          <a:xfrm>
                            <a:off x="4856490" y="1480694"/>
                            <a:ext cx="794385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994DDC7" w14:textId="77777777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Vomiting</w:t>
                              </w:r>
                            </w:p>
                            <w:p w14:paraId="545E5F78" w14:textId="35B48667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4494896" name="Text Box 1"/>
                        <wps:cNvSpPr txBox="1"/>
                        <wps:spPr>
                          <a:xfrm>
                            <a:off x="3571336" y="1742949"/>
                            <a:ext cx="1283141" cy="5035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6CBB47" w14:textId="2F97C0E8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4C2C34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Uncontrollable vomi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205229" name="Text Box 1"/>
                        <wps:cNvSpPr txBox="1"/>
                        <wps:spPr>
                          <a:xfrm>
                            <a:off x="4856453" y="1741679"/>
                            <a:ext cx="794385" cy="5048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FBD68B" w14:textId="0B124BB6" w:rsidR="004C2C34" w:rsidRDefault="004C2C34" w:rsidP="004C2C34">
                              <w:pPr>
                                <w:spacing w:line="252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Vomi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3046152" name="Arrow: Right 1623046152"/>
                        <wps:cNvSpPr/>
                        <wps:spPr>
                          <a:xfrm>
                            <a:off x="5209200" y="261397"/>
                            <a:ext cx="231775" cy="232410"/>
                          </a:xfrm>
                          <a:prstGeom prst="rightArrow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9594300" name="Text Box 1"/>
                        <wps:cNvSpPr txBox="1"/>
                        <wps:spPr>
                          <a:xfrm>
                            <a:off x="2321951" y="1178447"/>
                            <a:ext cx="102616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4BCCAFF" w14:textId="77777777" w:rsidR="00581C59" w:rsidRPr="00B349FA" w:rsidRDefault="00581C59" w:rsidP="00581C59">
                              <w:pPr>
                                <w:spacing w:line="254" w:lineRule="auto"/>
                                <w:jc w:val="right"/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</w:pPr>
                              <w:proofErr w:type="gramStart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>vomited</w:t>
                              </w:r>
                              <w:proofErr w:type="gramEnd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 xml:space="preserve"> foo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9058596" name="Text Box 1"/>
                        <wps:cNvSpPr txBox="1"/>
                        <wps:spPr>
                          <a:xfrm>
                            <a:off x="2312408" y="1481964"/>
                            <a:ext cx="102616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C5C1F6A" w14:textId="77777777" w:rsidR="00581C59" w:rsidRPr="00B349FA" w:rsidRDefault="00581C59" w:rsidP="00581C59">
                              <w:pPr>
                                <w:spacing w:line="254" w:lineRule="auto"/>
                                <w:jc w:val="right"/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</w:pPr>
                              <w:proofErr w:type="gramStart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>vomited</w:t>
                              </w:r>
                              <w:proofErr w:type="gramEnd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 xml:space="preserve"> foo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6703266" name="Text Box 1"/>
                        <wps:cNvSpPr txBox="1"/>
                        <wps:spPr>
                          <a:xfrm>
                            <a:off x="2312762" y="1823235"/>
                            <a:ext cx="102616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6B82A3" w14:textId="77777777" w:rsidR="00581C59" w:rsidRPr="00B349FA" w:rsidRDefault="00581C59" w:rsidP="00581C59">
                              <w:pPr>
                                <w:spacing w:line="254" w:lineRule="auto"/>
                                <w:jc w:val="right"/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</w:pPr>
                              <w:proofErr w:type="gramStart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>vomited</w:t>
                              </w:r>
                              <w:proofErr w:type="gramEnd"/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 xml:space="preserve"> foo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4394316" name="Graphic 404394316" descr="Checkmark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62378" y="1258703"/>
                            <a:ext cx="178381" cy="1783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1672978" name="Graphic 2" descr="Close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38544" y="1536263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4259325" name="Graphic 2" descr="Close with solid fill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57881" y="1902479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19657105" name="Text Box 1"/>
                        <wps:cNvSpPr txBox="1"/>
                        <wps:spPr>
                          <a:xfrm>
                            <a:off x="5320824" y="237067"/>
                            <a:ext cx="102616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268CBA" w14:textId="7BC16D76" w:rsidR="00581C59" w:rsidRPr="00B349FA" w:rsidRDefault="00581C59" w:rsidP="00581C59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</w:pPr>
                              <w:r w:rsidRPr="00B349FA"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4472C4" w:themeColor="accent1"/>
                                </w:rPr>
                                <w:t>Vomi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526338" name="Text Box 1"/>
                        <wps:cNvSpPr txBox="1"/>
                        <wps:spPr>
                          <a:xfrm>
                            <a:off x="3571534" y="702285"/>
                            <a:ext cx="2079103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74A6CF2" w14:textId="5F53911C" w:rsidR="00B349FA" w:rsidRDefault="00B349FA" w:rsidP="006D4492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MedDRA Lexical Expans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3106661" name="Arrow: Right 843106661"/>
                        <wps:cNvSpPr/>
                        <wps:spPr>
                          <a:xfrm>
                            <a:off x="3706736" y="262027"/>
                            <a:ext cx="231775" cy="231775"/>
                          </a:xfrm>
                          <a:prstGeom prst="rightArrow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B723552" id="Canvas 1" o:spid="_x0000_s1026" editas="canvas" style="width:500.6pt;height:185.8pt;mso-position-horizontal-relative:char;mso-position-vertical-relative:line" coordsize="63576,23596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576;height:23596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6609918" o:spid="_x0000_s1028" type="#_x0000_t202" style="position:absolute;left:150;top:670;width:12077;height:7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" filled="f" stroked="f" strokeweight=".5pt">
                  <v:textbox>
                    <w:txbxContent>
                      <w:p w14:paraId="62F75CE2" w14:textId="65AD1F1E" w:rsidR="00E134B8" w:rsidRPr="00B349FA" w:rsidRDefault="00E134B8" w:rsidP="00E134B8">
                        <w:pPr>
                          <w:jc w:val="center"/>
                          <w:rPr>
                            <w:i/>
                            <w:iCs/>
                            <w:color w:val="4472C4" w:themeColor="accent1"/>
                          </w:rPr>
                        </w:pPr>
                        <w:r w:rsidRPr="00B349FA">
                          <w:rPr>
                            <w:b/>
                            <w:bCs/>
                            <w:i/>
                            <w:iCs/>
                            <w:color w:val="4472C4" w:themeColor="accent1"/>
                            <w:sz w:val="24"/>
                            <w:szCs w:val="24"/>
                            <w:lang w:val="en-US"/>
                          </w:rPr>
                          <w:t>I vomited food after COVID vaccine.</w:t>
                        </w:r>
                      </w:p>
                    </w:txbxContent>
                  </v:textbox>
                </v:shape>
                <v:shape id="Text Box 1" o:spid="_x0000_s1029" type="#_x0000_t202" style="position:absolute;left:13808;top:1665;width:12072;height:4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" fillcolor="white [3201]" strokeweight=".5pt">
                  <v:textbox>
                    <w:txbxContent>
                      <w:p w14:paraId="0B3CD0BD" w14:textId="73E7147E" w:rsidR="00E134B8" w:rsidRDefault="00E134B8" w:rsidP="00E134B8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AE detection model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142315616" o:spid="_x0000_s1030" type="#_x0000_t13" style="position:absolute;left:11292;top:2999;width:2329;height:23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" adj="10800" fillcolor="#4472c4 [3204]" stroked="f" strokeweight="1pt"/>
                <v:shape id="Text Box 1" o:spid="_x0000_s1031" type="#_x0000_t202" style="position:absolute;left:27606;top:2401;width:10264;height:3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" filled="f" stroked="f" strokeweight=".5pt">
                  <v:textbox>
                    <w:txbxContent>
                      <w:p w14:paraId="6FEB69B2" w14:textId="42D07908" w:rsidR="00E134B8" w:rsidRPr="00B349FA" w:rsidRDefault="00E134B8" w:rsidP="00E134B8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  <w:sz w:val="24"/>
                            <w:szCs w:val="24"/>
                          </w:rPr>
                        </w:pPr>
                        <w:r w:rsidRPr="00B349FA"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  <w:t xml:space="preserve">vomited food </w:t>
                        </w:r>
                      </w:p>
                    </w:txbxContent>
                  </v:textbox>
                </v:shape>
                <v:shape id="Arrow: Right 250101575" o:spid="_x0000_s1032" type="#_x0000_t13" style="position:absolute;left:26377;top:2897;width:2324;height:23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" adj="10800" fillcolor="#4472c4 [3204]" stroked="f" strokeweight="1pt"/>
                <v:shape id="Text Box 1" o:spid="_x0000_s1033" type="#_x0000_t202" style="position:absolute;left:39385;top:1402;width:12071;height:4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" fillcolor="white [3201]" strokeweight=".5pt">
                  <v:textbox>
                    <w:txbxContent>
                      <w:p w14:paraId="764CDD8A" w14:textId="07E79AB2" w:rsidR="00E134B8" w:rsidRDefault="00E134B8" w:rsidP="00E134B8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Lexical matching to MedDRA</w:t>
                        </w:r>
                      </w:p>
                    </w:txbxContent>
                  </v:textbox>
                </v:shape>
                <v:shape id="Text Box 1" o:spid="_x0000_s1034" type="#_x0000_t202" style="position:absolute;left:35712;top:9620;width:12835;height:2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" fillcolor="black [3213]" strokeweight=".5pt">
                  <v:textbox>
                    <w:txbxContent>
                      <w:p w14:paraId="30A0076E" w14:textId="46AA146C" w:rsidR="00E134B8" w:rsidRDefault="004C2C34" w:rsidP="00E134B8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Lexical String</w:t>
                        </w:r>
                      </w:p>
                    </w:txbxContent>
                  </v:textbox>
                </v:shape>
                <v:shape id="Text Box 1" o:spid="_x0000_s1035" type="#_x0000_t202" style="position:absolute;left:48667;top:9607;width:7837;height:2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" fillcolor="black [3213]" strokeweight=".5pt">
                  <v:textbox>
                    <w:txbxContent>
                      <w:p w14:paraId="493E967A" w14:textId="77777777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PT String</w:t>
                        </w:r>
                      </w:p>
                    </w:txbxContent>
                  </v:textbox>
                </v:shape>
                <v:shape id="Text Box 1" o:spid="_x0000_s1036" type="#_x0000_t202" style="position:absolute;left:35712;top:12209;width:12828;height:2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" fillcolor="white [3201]" strokeweight=".5pt">
                  <v:textbox>
                    <w:txbxContent>
                      <w:p w14:paraId="21D01E88" w14:textId="00E65920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 w:rsidRPr="004C2C34">
                          <w:rPr>
                            <w:rFonts w:ascii="Calibri" w:eastAsia="Calibri" w:hAnsi="Calibri"/>
                            <w:b/>
                            <w:bCs/>
                          </w:rPr>
                          <w:t>Vomiting food</w:t>
                        </w:r>
                      </w:p>
                      <w:p w14:paraId="7E28D8A1" w14:textId="77777777" w:rsidR="004C2C34" w:rsidRDefault="004C2C34" w:rsidP="004C2C34">
                        <w:pPr>
                          <w:spacing w:line="252" w:lineRule="auto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Text Box 1" o:spid="_x0000_s1037" type="#_x0000_t202" style="position:absolute;left:48560;top:12197;width:7944;height:2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" fillcolor="white [3201]" strokeweight=".5pt">
                  <v:textbox>
                    <w:txbxContent>
                      <w:p w14:paraId="6E478D4F" w14:textId="55689A02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Vomiting</w:t>
                        </w:r>
                      </w:p>
                    </w:txbxContent>
                  </v:textbox>
                </v:shape>
                <v:shape id="Text Box 1" o:spid="_x0000_s1038" type="#_x0000_t202" style="position:absolute;left:35713;top:14819;width:12832;height:2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" fillcolor="white [3201]" strokeweight=".5pt">
                  <v:textbox>
                    <w:txbxContent>
                      <w:p w14:paraId="621531E5" w14:textId="77777777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Vomiting</w:t>
                        </w:r>
                      </w:p>
                      <w:p w14:paraId="56A6FACE" w14:textId="2D138D01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Text Box 1" o:spid="_x0000_s1039" type="#_x0000_t202" style="position:absolute;left:48564;top:14806;width:7944;height:2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" fillcolor="white [3201]" strokeweight=".5pt">
                  <v:textbox>
                    <w:txbxContent>
                      <w:p w14:paraId="6994DDC7" w14:textId="77777777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Vomiting</w:t>
                        </w:r>
                      </w:p>
                      <w:p w14:paraId="545E5F78" w14:textId="35B48667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Text Box 1" o:spid="_x0000_s1040" type="#_x0000_t202" style="position:absolute;left:35713;top:17429;width:12831;height:5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" fillcolor="white [3201]" strokeweight=".5pt">
                  <v:textbox>
                    <w:txbxContent>
                      <w:p w14:paraId="7F6CBB47" w14:textId="2F97C0E8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 w:rsidRPr="004C2C34">
                          <w:rPr>
                            <w:rFonts w:ascii="Calibri" w:eastAsia="Calibri" w:hAnsi="Calibri"/>
                            <w:b/>
                            <w:bCs/>
                          </w:rPr>
                          <w:t>Uncontrollable vomiting</w:t>
                        </w:r>
                      </w:p>
                    </w:txbxContent>
                  </v:textbox>
                </v:shape>
                <v:shape id="Text Box 1" o:spid="_x0000_s1041" type="#_x0000_t202" style="position:absolute;left:48564;top:17416;width:7944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" fillcolor="white [3201]" strokeweight=".5pt">
                  <v:textbox>
                    <w:txbxContent>
                      <w:p w14:paraId="17FBD68B" w14:textId="0B124BB6" w:rsidR="004C2C34" w:rsidRDefault="004C2C34" w:rsidP="004C2C34">
                        <w:pPr>
                          <w:spacing w:line="252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Vomiting</w:t>
                        </w:r>
                      </w:p>
                    </w:txbxContent>
                  </v:textbox>
                </v:shape>
                <v:shape id="Arrow: Right 1623046152" o:spid="_x0000_s1042" type="#_x0000_t13" style="position:absolute;left:52092;top:2613;width:2317;height:23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" adj="10800" fillcolor="#4472c4 [3204]" stroked="f" strokeweight="1pt"/>
                <v:shape id="Text Box 1" o:spid="_x0000_s1043" type="#_x0000_t202" style="position:absolute;left:23219;top:11784;width:10262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" filled="f" stroked="f" strokeweight=".5pt">
                  <v:textbox>
                    <w:txbxContent>
                      <w:p w14:paraId="34BCCAFF" w14:textId="77777777" w:rsidR="00581C59" w:rsidRPr="00B349FA" w:rsidRDefault="00581C59" w:rsidP="00581C59">
                        <w:pPr>
                          <w:spacing w:line="254" w:lineRule="auto"/>
                          <w:jc w:val="right"/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</w:pPr>
                        <w:r w:rsidRPr="00B349FA"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  <w:t xml:space="preserve">vomited food </w:t>
                        </w:r>
                      </w:p>
                    </w:txbxContent>
                  </v:textbox>
                </v:shape>
                <v:shape id="Text Box 1" o:spid="_x0000_s1044" type="#_x0000_t202" style="position:absolute;left:23124;top:14819;width:10261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" filled="f" stroked="f" strokeweight=".5pt">
                  <v:textbox>
                    <w:txbxContent>
                      <w:p w14:paraId="5C5C1F6A" w14:textId="77777777" w:rsidR="00581C59" w:rsidRPr="00B349FA" w:rsidRDefault="00581C59" w:rsidP="00581C59">
                        <w:pPr>
                          <w:spacing w:line="254" w:lineRule="auto"/>
                          <w:jc w:val="right"/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</w:pPr>
                        <w:r w:rsidRPr="00B349FA"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  <w:t xml:space="preserve">vomited food </w:t>
                        </w:r>
                      </w:p>
                    </w:txbxContent>
                  </v:textbox>
                </v:shape>
                <v:shape id="Text Box 1" o:spid="_x0000_s1045" type="#_x0000_t202" style="position:absolute;left:23127;top:18232;width:10262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" filled="f" stroked="f" strokeweight=".5pt">
                  <v:textbox>
                    <w:txbxContent>
                      <w:p w14:paraId="4E6B82A3" w14:textId="77777777" w:rsidR="00581C59" w:rsidRPr="00B349FA" w:rsidRDefault="00581C59" w:rsidP="00581C59">
                        <w:pPr>
                          <w:spacing w:line="254" w:lineRule="auto"/>
                          <w:jc w:val="right"/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</w:pPr>
                        <w:r w:rsidRPr="00B349FA"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  <w:t xml:space="preserve">vomited food </w:t>
                        </w:r>
                      </w:p>
                    </w:txbxContent>
                  </v:textbox>
                </v:shape>
                <v:shape id="Graphic 404394316" o:spid="_x0000_s1046" type="#_x0000_t75" alt="Checkmark with solid fill" style="position:absolute;left:33623;top:12587;width:1784;height:17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">
                  <v:imagedata r:id="rId13" o:title="Checkmark with solid fill"/>
                </v:shape>
                <v:shape id="Graphic 2" o:spid="_x0000_s1047" type="#_x0000_t75" alt="Close with solid fill" style="position:absolute;left:33385;top:15362;width:1829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">
                  <v:imagedata r:id="rId14" o:title="Close with solid fill"/>
                </v:shape>
                <v:shape id="Graphic 2" o:spid="_x0000_s1048" type="#_x0000_t75" alt="Close with solid fill" style="position:absolute;left:33578;top:19024;width:1829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">
                  <v:imagedata r:id="rId14" o:title="Close with solid fill"/>
                </v:shape>
                <v:shape id="Text Box 1" o:spid="_x0000_s1049" type="#_x0000_t202" style="position:absolute;left:53208;top:2370;width:10261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" filled="f" stroked="f" strokeweight=".5pt">
                  <v:textbox>
                    <w:txbxContent>
                      <w:p w14:paraId="0F268CBA" w14:textId="7BC16D76" w:rsidR="00581C59" w:rsidRPr="00B349FA" w:rsidRDefault="00581C59" w:rsidP="00581C59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</w:pPr>
                        <w:r w:rsidRPr="00B349FA"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4472C4" w:themeColor="accent1"/>
                          </w:rPr>
                          <w:t>Vomiting</w:t>
                        </w:r>
                      </w:p>
                    </w:txbxContent>
                  </v:textbox>
                </v:shape>
                <v:shape id="Text Box 1" o:spid="_x0000_s1050" type="#_x0000_t202" style="position:absolute;left:35715;top:7022;width:20791;height:2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" fillcolor="white [3201]" strokeweight=".5pt">
                  <v:textbox>
                    <w:txbxContent>
                      <w:p w14:paraId="274A6CF2" w14:textId="5F53911C" w:rsidR="00B349FA" w:rsidRDefault="00B349FA" w:rsidP="006D4492">
                        <w:pPr>
                          <w:spacing w:line="252" w:lineRule="auto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</w:rPr>
                          <w:t>MedDRA Lexical Expansion</w:t>
                        </w:r>
                      </w:p>
                    </w:txbxContent>
                  </v:textbox>
                </v:shape>
                <v:shape id="Arrow: Right 843106661" o:spid="_x0000_s1051" type="#_x0000_t13" style="position:absolute;left:37067;top:2620;width:2318;height:2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" adj="10800" fillcolor="#4472c4 [3204]" stroked="f" strokeweight="1pt"/>
                <w10:anchorlock/>
              </v:group>
            </w:pict>
          </mc:Fallback>
        </mc:AlternateContent>
      </w:r>
    </w:p>
    <w:sectPr w:rsidR="00E13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6B6"/>
    <w:rsid w:val="001046B6"/>
    <w:rsid w:val="003B1067"/>
    <w:rsid w:val="003D1C00"/>
    <w:rsid w:val="00430670"/>
    <w:rsid w:val="00492C6C"/>
    <w:rsid w:val="004C2C34"/>
    <w:rsid w:val="004E263B"/>
    <w:rsid w:val="0054410E"/>
    <w:rsid w:val="00581C59"/>
    <w:rsid w:val="006D4492"/>
    <w:rsid w:val="006D45CA"/>
    <w:rsid w:val="007151F1"/>
    <w:rsid w:val="00825416"/>
    <w:rsid w:val="008850ED"/>
    <w:rsid w:val="009767F9"/>
    <w:rsid w:val="009A74BF"/>
    <w:rsid w:val="00A179ED"/>
    <w:rsid w:val="00A257AF"/>
    <w:rsid w:val="00A457EE"/>
    <w:rsid w:val="00A96F0A"/>
    <w:rsid w:val="00AF3029"/>
    <w:rsid w:val="00B274F8"/>
    <w:rsid w:val="00B349FA"/>
    <w:rsid w:val="00BB34EA"/>
    <w:rsid w:val="00BF1531"/>
    <w:rsid w:val="00CB6AD3"/>
    <w:rsid w:val="00CE5BF2"/>
    <w:rsid w:val="00D50949"/>
    <w:rsid w:val="00D53DB3"/>
    <w:rsid w:val="00E134B8"/>
    <w:rsid w:val="00E5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1B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046B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0E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046B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0E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3.sv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B9ACC8-8A30-4374-9155-7B5AA22CB8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9B42EF-841A-4BA7-9839-7AEF7D747295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3.xml><?xml version="1.0" encoding="utf-8"?>
<ds:datastoreItem xmlns:ds="http://schemas.openxmlformats.org/officeDocument/2006/customXml" ds:itemID="{802C512A-58A5-4A35-87EF-D02046C10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Lakshmi  Mol</cp:lastModifiedBy>
  <cp:revision>7</cp:revision>
  <dcterms:created xsi:type="dcterms:W3CDTF">2024-05-31T17:15:00Z</dcterms:created>
  <dcterms:modified xsi:type="dcterms:W3CDTF">2024-11-2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0d3b2d6fc88c0faf4a72918a9003ea6cda59cd8db4f40320825f67ad577b5</vt:lpwstr>
  </property>
  <property fmtid="{D5CDD505-2E9C-101B-9397-08002B2CF9AE}" pid="3" name="ContentTypeId">
    <vt:lpwstr>0x010100FE1715D45A55D841874A9045CD59D4CE</vt:lpwstr>
  </property>
  <property fmtid="{D5CDD505-2E9C-101B-9397-08002B2CF9AE}" pid="4" name="MediaServiceImageTags">
    <vt:lpwstr/>
  </property>
</Properties>
</file>